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6CA" w:rsidRPr="00224BB8" w:rsidRDefault="00224BB8" w:rsidP="00224BB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 </w:t>
      </w:r>
      <w:r w:rsidRPr="000B592F">
        <w:rPr>
          <w:rFonts w:ascii="Times New Roman" w:hAnsi="Times New Roman" w:cs="Times New Roman"/>
          <w:b/>
          <w:sz w:val="24"/>
          <w:szCs w:val="24"/>
        </w:rPr>
        <w:t>Cell counts by parit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56CA" w:rsidRPr="00076112">
        <w:rPr>
          <w:rFonts w:ascii="Times New Roman" w:hAnsi="Times New Roman" w:cs="Times New Roman"/>
          <w:sz w:val="24"/>
          <w:szCs w:val="24"/>
        </w:rPr>
        <w:t xml:space="preserve">Peripheral blood monocyte and neutrophil cell counts </w:t>
      </w:r>
      <w:r w:rsidR="00615B24" w:rsidRPr="00615B24">
        <w:rPr>
          <w:rFonts w:ascii="Times New Roman" w:eastAsia="Times New Roman" w:hAnsi="Times New Roman" w:cs="Times New Roman"/>
          <w:color w:val="000000"/>
          <w:sz w:val="24"/>
          <w:szCs w:val="24"/>
        </w:rPr>
        <w:t>(cells/</w:t>
      </w:r>
      <w:proofErr w:type="spellStart"/>
      <w:r w:rsidR="00615B24" w:rsidRPr="00615B24">
        <w:rPr>
          <w:rFonts w:ascii="Times New Roman" w:eastAsia="Times New Roman" w:hAnsi="Times New Roman" w:cs="Times New Roman"/>
          <w:color w:val="000000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proofErr w:type="spellEnd"/>
      <w:r w:rsidR="00615B24" w:rsidRPr="00615B2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615B2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1D56CA" w:rsidRPr="00076112">
        <w:rPr>
          <w:rFonts w:ascii="Times New Roman" w:hAnsi="Times New Roman" w:cs="Times New Roman"/>
          <w:sz w:val="24"/>
          <w:szCs w:val="24"/>
        </w:rPr>
        <w:t>grouped by parity</w:t>
      </w:r>
      <w:r w:rsidR="006676DD">
        <w:rPr>
          <w:rFonts w:ascii="Times New Roman" w:hAnsi="Times New Roman" w:cs="Times New Roman"/>
          <w:sz w:val="24"/>
          <w:szCs w:val="24"/>
        </w:rPr>
        <w:t xml:space="preserve"> and disease status</w:t>
      </w:r>
      <w:r w:rsidR="001D56CA" w:rsidRPr="00076112">
        <w:rPr>
          <w:rFonts w:ascii="Times New Roman" w:hAnsi="Times New Roman" w:cs="Times New Roman"/>
          <w:sz w:val="24"/>
          <w:szCs w:val="24"/>
        </w:rPr>
        <w:t>.</w:t>
      </w:r>
      <w:r w:rsidR="00277411">
        <w:rPr>
          <w:rFonts w:ascii="Times New Roman" w:hAnsi="Times New Roman" w:cs="Times New Roman"/>
          <w:sz w:val="24"/>
          <w:szCs w:val="24"/>
        </w:rPr>
        <w:t xml:space="preserve"> Median counts with </w:t>
      </w:r>
      <w:r w:rsidR="00523112">
        <w:rPr>
          <w:rFonts w:ascii="Times New Roman" w:hAnsi="Times New Roman" w:cs="Times New Roman"/>
          <w:sz w:val="24"/>
          <w:szCs w:val="24"/>
        </w:rPr>
        <w:t>interquartile range (IQR) presented.</w:t>
      </w:r>
    </w:p>
    <w:tbl>
      <w:tblPr>
        <w:tblStyle w:val="ListTable6Colorful1"/>
        <w:tblW w:w="9367" w:type="dxa"/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199"/>
        <w:gridCol w:w="1299"/>
        <w:gridCol w:w="1300"/>
        <w:gridCol w:w="1299"/>
        <w:gridCol w:w="1300"/>
      </w:tblGrid>
      <w:tr w:rsidR="006676DD" w:rsidRPr="00076112" w:rsidTr="00A14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7" w:type="dxa"/>
            <w:gridSpan w:val="7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6676DD" w:rsidRDefault="006676DD" w:rsidP="00DF0D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1D56CA" w:rsidRPr="00076112" w:rsidTr="00DF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1D56CA" w:rsidRPr="00076112" w:rsidRDefault="00213673" w:rsidP="00DF0D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3571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1D56CA"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9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1D56CA" w:rsidRPr="00076112" w:rsidRDefault="001D56CA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s</w:t>
            </w:r>
            <w:r w:rsid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cells/</w:t>
            </w:r>
            <w:proofErr w:type="spellStart"/>
            <w:r w:rsid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  <w:r w:rsid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99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1D56CA" w:rsidRDefault="001D56CA" w:rsidP="00DF0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- monocytes</w:t>
            </w:r>
          </w:p>
          <w:p w:rsidR="00615B24" w:rsidRPr="00615B24" w:rsidRDefault="00615B24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ells/</w:t>
            </w:r>
            <w:proofErr w:type="spellStart"/>
            <w:r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  <w:r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99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1D56CA" w:rsidRPr="00076112" w:rsidRDefault="001D56CA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+ monocytes</w:t>
            </w:r>
            <w:r w:rsid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="00615B24"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ells/</w:t>
            </w:r>
            <w:proofErr w:type="spellStart"/>
            <w:r w:rsidR="00615B24"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  <w:r w:rsidR="00615B24"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23112" w:rsidRPr="00076112" w:rsidTr="00C1542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Days </w:t>
            </w:r>
            <w:proofErr w:type="spellStart"/>
            <w:r w:rsidRPr="00076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partum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</w:tr>
      <w:tr w:rsidR="00523112" w:rsidRPr="00076112" w:rsidTr="00C15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3075.500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31.08834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12.08982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433.7490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133.34564</w:t>
            </w:r>
          </w:p>
        </w:tc>
      </w:tr>
      <w:tr w:rsidR="00523112" w:rsidRPr="00076112" w:rsidTr="00C1542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3468.200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2501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27.6773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40.6179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341.984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414.47448</w:t>
            </w:r>
          </w:p>
        </w:tc>
      </w:tr>
      <w:tr w:rsidR="00523112" w:rsidRPr="00076112" w:rsidTr="00C15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112" w:rsidRPr="00076112" w:rsidTr="00DF0D4B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3571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utrophi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cells/</w:t>
            </w:r>
            <w:proofErr w:type="spellStart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proofErr w:type="spellEnd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 monocy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cells/</w:t>
            </w:r>
            <w:proofErr w:type="spellStart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proofErr w:type="spellEnd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14+ monocy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cells/</w:t>
            </w:r>
            <w:proofErr w:type="spellStart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proofErr w:type="spellEnd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523112" w:rsidRPr="00076112" w:rsidTr="00C15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Days </w:t>
            </w:r>
            <w:proofErr w:type="spellStart"/>
            <w:r w:rsidRPr="00076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partum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</w:tr>
      <w:tr w:rsidR="00523112" w:rsidRPr="00076112" w:rsidTr="00C1542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17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3818.200</w:t>
            </w:r>
          </w:p>
        </w:tc>
        <w:tc>
          <w:tcPr>
            <w:tcW w:w="11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2661</w:t>
            </w:r>
          </w:p>
        </w:tc>
        <w:tc>
          <w:tcPr>
            <w:tcW w:w="12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68.99881</w:t>
            </w:r>
          </w:p>
        </w:tc>
        <w:tc>
          <w:tcPr>
            <w:tcW w:w="130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59.69023</w:t>
            </w:r>
          </w:p>
        </w:tc>
        <w:tc>
          <w:tcPr>
            <w:tcW w:w="12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705.1991</w:t>
            </w:r>
          </w:p>
        </w:tc>
        <w:tc>
          <w:tcPr>
            <w:tcW w:w="130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561.33173</w:t>
            </w:r>
          </w:p>
        </w:tc>
      </w:tr>
      <w:tr w:rsidR="00523112" w:rsidRPr="00076112" w:rsidTr="00C15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17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4013.600</w:t>
            </w:r>
          </w:p>
        </w:tc>
        <w:tc>
          <w:tcPr>
            <w:tcW w:w="11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1305</w:t>
            </w:r>
          </w:p>
        </w:tc>
        <w:tc>
          <w:tcPr>
            <w:tcW w:w="12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66.50144</w:t>
            </w:r>
          </w:p>
        </w:tc>
        <w:tc>
          <w:tcPr>
            <w:tcW w:w="130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67.29404</w:t>
            </w:r>
          </w:p>
        </w:tc>
        <w:tc>
          <w:tcPr>
            <w:tcW w:w="12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602.5972</w:t>
            </w:r>
          </w:p>
        </w:tc>
        <w:tc>
          <w:tcPr>
            <w:tcW w:w="130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745.55171</w:t>
            </w:r>
          </w:p>
        </w:tc>
      </w:tr>
      <w:tr w:rsidR="006676DD" w:rsidRPr="00076112" w:rsidTr="00D03312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7" w:type="dxa"/>
            <w:gridSpan w:val="7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6676DD" w:rsidRDefault="00213673" w:rsidP="003571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partum 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bookmarkStart w:id="0" w:name="_GoBack"/>
            <w:bookmarkEnd w:id="0"/>
            <w:r w:rsidR="00667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ase</w:t>
            </w:r>
          </w:p>
        </w:tc>
      </w:tr>
      <w:tr w:rsidR="00C1542D" w:rsidRPr="00076112" w:rsidTr="00115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C1542D" w:rsidRPr="00076112" w:rsidRDefault="00213673" w:rsidP="003B76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3571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3B7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1542D"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9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C1542D" w:rsidRPr="00076112" w:rsidRDefault="00C1542D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cell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99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C1542D" w:rsidRDefault="00C1542D" w:rsidP="001155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- monocytes</w:t>
            </w:r>
          </w:p>
          <w:p w:rsidR="00C1542D" w:rsidRPr="00615B24" w:rsidRDefault="00C1542D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ells/</w:t>
            </w:r>
            <w:proofErr w:type="spellStart"/>
            <w:r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  <w:r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99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C1542D" w:rsidRPr="00076112" w:rsidRDefault="00C1542D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+ monocyt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ells/</w:t>
            </w:r>
            <w:proofErr w:type="spellStart"/>
            <w:r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  <w:r w:rsidRPr="0061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23112" w:rsidRPr="00076112" w:rsidTr="00C1542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Days </w:t>
            </w:r>
            <w:proofErr w:type="spellStart"/>
            <w:r w:rsidRPr="00076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partum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</w:tr>
      <w:tr w:rsidR="00523112" w:rsidRPr="00076112" w:rsidTr="00C15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1625.400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8.665826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3.84636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174.1679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291.22023</w:t>
            </w:r>
          </w:p>
        </w:tc>
      </w:tr>
      <w:tr w:rsidR="00523112" w:rsidRPr="00076112" w:rsidTr="00C1542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5328.000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274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34.1738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15.10259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757.282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12" w:rsidRPr="00972586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586">
              <w:rPr>
                <w:rFonts w:ascii="Times New Roman" w:eastAsia="Times New Roman" w:hAnsi="Times New Roman" w:cs="Times New Roman"/>
                <w:sz w:val="24"/>
                <w:szCs w:val="24"/>
              </w:rPr>
              <w:t>240.06350</w:t>
            </w:r>
          </w:p>
        </w:tc>
      </w:tr>
      <w:tr w:rsidR="00523112" w:rsidRPr="00076112" w:rsidTr="00C15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112" w:rsidRPr="00076112" w:rsidRDefault="00523112" w:rsidP="00523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112" w:rsidRPr="00076112" w:rsidTr="00115549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3112" w:rsidRPr="00076112" w:rsidRDefault="00523112" w:rsidP="00523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3571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35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utrophi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cells/</w:t>
            </w:r>
            <w:proofErr w:type="spellStart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proofErr w:type="spellEnd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 monocy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cells/</w:t>
            </w:r>
            <w:proofErr w:type="spellStart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proofErr w:type="spellEnd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14+ monocy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cells/</w:t>
            </w:r>
            <w:proofErr w:type="spellStart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μ</w:t>
            </w:r>
            <w:r w:rsidR="003571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proofErr w:type="spellEnd"/>
            <w:r w:rsidRPr="0061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523112" w:rsidRPr="00076112" w:rsidTr="00C15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Days </w:t>
            </w:r>
            <w:proofErr w:type="spellStart"/>
            <w:r w:rsidRPr="00076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partum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</w:tr>
      <w:tr w:rsidR="00523112" w:rsidRPr="00076112" w:rsidTr="00C1542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17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3135.600</w:t>
            </w:r>
          </w:p>
        </w:tc>
        <w:tc>
          <w:tcPr>
            <w:tcW w:w="11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1057</w:t>
            </w:r>
          </w:p>
        </w:tc>
        <w:tc>
          <w:tcPr>
            <w:tcW w:w="12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43.90255</w:t>
            </w:r>
          </w:p>
        </w:tc>
        <w:tc>
          <w:tcPr>
            <w:tcW w:w="130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14.47735</w:t>
            </w:r>
          </w:p>
        </w:tc>
        <w:tc>
          <w:tcPr>
            <w:tcW w:w="12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677.4227</w:t>
            </w:r>
          </w:p>
        </w:tc>
        <w:tc>
          <w:tcPr>
            <w:tcW w:w="130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307.80345</w:t>
            </w:r>
          </w:p>
        </w:tc>
      </w:tr>
      <w:tr w:rsidR="00523112" w:rsidRPr="00076112" w:rsidTr="00C15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hideMark/>
          </w:tcPr>
          <w:p w:rsidR="00523112" w:rsidRPr="00076112" w:rsidRDefault="00523112" w:rsidP="003571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17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4212.100</w:t>
            </w:r>
          </w:p>
        </w:tc>
        <w:tc>
          <w:tcPr>
            <w:tcW w:w="11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1612</w:t>
            </w:r>
          </w:p>
        </w:tc>
        <w:tc>
          <w:tcPr>
            <w:tcW w:w="12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63.93440</w:t>
            </w:r>
          </w:p>
        </w:tc>
        <w:tc>
          <w:tcPr>
            <w:tcW w:w="130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59.29398</w:t>
            </w:r>
          </w:p>
        </w:tc>
        <w:tc>
          <w:tcPr>
            <w:tcW w:w="1299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1070.528</w:t>
            </w:r>
          </w:p>
        </w:tc>
        <w:tc>
          <w:tcPr>
            <w:tcW w:w="1300" w:type="dxa"/>
            <w:shd w:val="clear" w:color="auto" w:fill="auto"/>
          </w:tcPr>
          <w:p w:rsidR="00523112" w:rsidRPr="0069006B" w:rsidRDefault="00523112" w:rsidP="0035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06B">
              <w:rPr>
                <w:rFonts w:ascii="Times New Roman" w:eastAsia="Times New Roman" w:hAnsi="Times New Roman" w:cs="Times New Roman"/>
                <w:sz w:val="24"/>
                <w:szCs w:val="24"/>
              </w:rPr>
              <w:t>219.94237</w:t>
            </w:r>
          </w:p>
        </w:tc>
      </w:tr>
    </w:tbl>
    <w:p w:rsidR="00C1542D" w:rsidRDefault="00C1542D"/>
    <w:sectPr w:rsidR="00C1542D" w:rsidSect="00224BB8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75B"/>
    <w:rsid w:val="001D56CA"/>
    <w:rsid w:val="00213673"/>
    <w:rsid w:val="00215114"/>
    <w:rsid w:val="00224BB8"/>
    <w:rsid w:val="00277411"/>
    <w:rsid w:val="003571F6"/>
    <w:rsid w:val="003B7608"/>
    <w:rsid w:val="00523112"/>
    <w:rsid w:val="00615B24"/>
    <w:rsid w:val="006676DD"/>
    <w:rsid w:val="0093275B"/>
    <w:rsid w:val="009E4C2F"/>
    <w:rsid w:val="00BD1476"/>
    <w:rsid w:val="00C1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36F488-9A1B-4115-8236-88D214CF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6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Table6Colorful1">
    <w:name w:val="List Table 6 Colorful1"/>
    <w:basedOn w:val="TableauNormal"/>
    <w:uiPriority w:val="51"/>
    <w:rsid w:val="001D56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p</dc:creator>
  <cp:keywords/>
  <dc:description/>
  <cp:lastModifiedBy>ecoulamy</cp:lastModifiedBy>
  <cp:revision>3</cp:revision>
  <dcterms:created xsi:type="dcterms:W3CDTF">2017-01-17T15:50:00Z</dcterms:created>
  <dcterms:modified xsi:type="dcterms:W3CDTF">2017-01-18T08:09:00Z</dcterms:modified>
</cp:coreProperties>
</file>